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A4EFC" w14:textId="32915398" w:rsidR="00171DF7" w:rsidRDefault="00171DF7">
      <w:pPr>
        <w:widowControl/>
        <w:jc w:val="left"/>
      </w:pPr>
      <w:bookmarkStart w:id="0" w:name="_GoBack"/>
      <w:bookmarkEnd w:id="0"/>
    </w:p>
    <w:tbl>
      <w:tblPr>
        <w:tblW w:w="10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1"/>
        <w:gridCol w:w="1432"/>
        <w:gridCol w:w="668"/>
        <w:gridCol w:w="780"/>
        <w:gridCol w:w="548"/>
        <w:gridCol w:w="1139"/>
        <w:gridCol w:w="204"/>
        <w:gridCol w:w="648"/>
        <w:gridCol w:w="1139"/>
        <w:gridCol w:w="204"/>
        <w:gridCol w:w="648"/>
        <w:gridCol w:w="1262"/>
      </w:tblGrid>
      <w:tr w:rsidR="00EA1167" w:rsidRPr="00EA1167" w14:paraId="1DECB30D" w14:textId="77777777" w:rsidTr="00EA1167">
        <w:trPr>
          <w:trHeight w:val="320"/>
        </w:trPr>
        <w:tc>
          <w:tcPr>
            <w:tcW w:w="108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4505" w14:textId="509E75C5" w:rsidR="00EA1167" w:rsidRPr="00EA1167" w:rsidRDefault="00EA1167" w:rsidP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Supplemental Table 1. Association between m</w:t>
            </w:r>
            <w:r w:rsidR="00A618F8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others</w:t>
            </w:r>
            <w:r w:rsidR="004A66EA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r w:rsidRPr="00EA1167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several types of nonstandard work schedule and adolescents</w:t>
            </w:r>
            <w:r w:rsidR="004A66EA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r w:rsidRPr="00EA1167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 obesity</w:t>
            </w:r>
          </w:p>
        </w:tc>
      </w:tr>
      <w:tr w:rsidR="00EA1167" w:rsidRPr="00EA1167" w14:paraId="5AE9B26E" w14:textId="77777777" w:rsidTr="00EA1167">
        <w:trPr>
          <w:trHeight w:val="320"/>
        </w:trPr>
        <w:tc>
          <w:tcPr>
            <w:tcW w:w="5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B239" w14:textId="7193DD52" w:rsidR="00EA1167" w:rsidRPr="00EA1167" w:rsidRDefault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among a high-income group, overall and by </w:t>
            </w:r>
            <w:proofErr w:type="spellStart"/>
            <w:r w:rsidRPr="00EA1167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  <w:r w:rsidRPr="00EA1167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E688" w14:textId="77777777" w:rsidR="00EA1167" w:rsidRPr="00EA1167" w:rsidRDefault="00EA1167" w:rsidP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E797" w14:textId="77777777" w:rsidR="00EA1167" w:rsidRPr="00EA1167" w:rsidRDefault="00EA1167" w:rsidP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732F" w14:textId="77777777" w:rsidR="00EA1167" w:rsidRPr="00EA1167" w:rsidRDefault="00EA1167" w:rsidP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980F" w14:textId="77777777" w:rsidR="00EA1167" w:rsidRPr="00EA1167" w:rsidRDefault="00EA1167" w:rsidP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43F3" w14:textId="77777777" w:rsidR="00EA1167" w:rsidRPr="00EA1167" w:rsidRDefault="00EA1167" w:rsidP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AC93" w14:textId="77777777" w:rsidR="00EA1167" w:rsidRPr="00EA1167" w:rsidRDefault="00EA1167" w:rsidP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C6170" w14:textId="77777777" w:rsidR="00EA1167" w:rsidRPr="00EA1167" w:rsidRDefault="00EA1167" w:rsidP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2DDF4" w14:textId="77777777" w:rsidR="00EA1167" w:rsidRPr="00EA1167" w:rsidRDefault="00EA1167" w:rsidP="00EA1167">
            <w:pPr>
              <w:widowControl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A1167" w:rsidRPr="00EA1167" w14:paraId="4022DBC3" w14:textId="77777777" w:rsidTr="00EA1167">
        <w:trPr>
          <w:trHeight w:val="320"/>
        </w:trPr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092A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CFC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722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verall (N = 825)</w:t>
            </w:r>
          </w:p>
        </w:tc>
        <w:tc>
          <w:tcPr>
            <w:tcW w:w="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8BF3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C92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y (N = 389)</w:t>
            </w:r>
          </w:p>
        </w:tc>
        <w:tc>
          <w:tcPr>
            <w:tcW w:w="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FD1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6693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irl (N = 436)</w:t>
            </w:r>
          </w:p>
        </w:tc>
      </w:tr>
      <w:tr w:rsidR="00EA1167" w:rsidRPr="00EA1167" w14:paraId="10FF831E" w14:textId="77777777" w:rsidTr="00EA1167">
        <w:trPr>
          <w:trHeight w:val="320"/>
        </w:trPr>
        <w:tc>
          <w:tcPr>
            <w:tcW w:w="4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90D3" w14:textId="437AC55F" w:rsidR="00EA1167" w:rsidRPr="00EA1167" w:rsidRDefault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thers</w:t>
            </w:r>
            <w:r w:rsidR="00715D3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SW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9EFB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E318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D66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05B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9D2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4F7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26F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84A5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DFA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8AD2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EA1167" w:rsidRPr="00EA1167" w14:paraId="3CBE94E3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CDCC" w14:textId="57F2B85C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(1) </w:t>
            </w:r>
            <w:r w:rsidR="00B0782F"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rning (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98154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a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D1EB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F0CD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A671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F8D9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4E5C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BBD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2CBF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FE0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C899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8692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8BF1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167" w:rsidRPr="00EA1167" w14:paraId="119C42F2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975D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AEE4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32E14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B9985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4.8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5E8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56E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AB5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10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990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475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23E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524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167" w:rsidRPr="00EA1167" w14:paraId="725A8C55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F1C4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BA5B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F9D7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1A391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8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D23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.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2D1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65–23.19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9BC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376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310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00–30.82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64A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9649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3.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682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03–106.38</w:t>
            </w:r>
          </w:p>
        </w:tc>
      </w:tr>
      <w:tr w:rsidR="00EA1167" w:rsidRPr="00EA1167" w14:paraId="1A2C2F34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8A9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C569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t employe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22A34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9FDA8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8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FE0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573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–2.97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34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94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DD7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8–3.63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FC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23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565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2–7.05</w:t>
            </w:r>
          </w:p>
        </w:tc>
      </w:tr>
      <w:tr w:rsidR="00EA1167" w:rsidRPr="00EA1167" w14:paraId="6726D23C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633" w14:textId="15977C03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) Night (8</w:t>
            </w:r>
            <w:r w:rsidR="0098154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 p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0DE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348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9ACF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AF06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390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455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E4B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0C7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EB7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9FE2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5E8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167" w:rsidRPr="00EA1167" w14:paraId="1BC08BAF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3C89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2D76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BCB9A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EB495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3.2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5F3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A053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4F9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347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1C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63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72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9E1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167" w:rsidRPr="00EA1167" w14:paraId="23F27189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C4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C454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4BE5C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77BDC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.3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4F63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3FB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1–11.04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70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A1C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7AC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9–13.48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020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CF6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165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9–42.74</w:t>
            </w:r>
          </w:p>
        </w:tc>
      </w:tr>
      <w:tr w:rsidR="00EA1167" w:rsidRPr="00EA1167" w14:paraId="586CFE6A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B6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2520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t employe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C28BE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4056C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1.5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D893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5F2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8–2.69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6F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11E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29D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–3.54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927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C104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6B82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5–5.47</w:t>
            </w:r>
          </w:p>
        </w:tc>
      </w:tr>
      <w:tr w:rsidR="00EA1167" w:rsidRPr="00EA1167" w14:paraId="683070C5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1E71" w14:textId="0E166ADA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(3) </w:t>
            </w:r>
            <w:r w:rsidR="00E62C0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Over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ight (10 </w:t>
            </w:r>
            <w:r w:rsidR="00F801F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98154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am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D182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36C0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4B60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83BC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7F5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0CD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23D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F494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D86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DB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F30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167" w:rsidRPr="00EA1167" w14:paraId="3D2F5534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2C2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A8CA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438B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6167E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6.1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C84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F46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49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54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376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2862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19C2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FF84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167" w:rsidRPr="00EA1167" w14:paraId="73642A45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753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50E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E9BC0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A03A5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.4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A43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97B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3–17.01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E58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56A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.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A3C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80–57.17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CD4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566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CD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–29.54</w:t>
            </w:r>
          </w:p>
        </w:tc>
      </w:tr>
      <w:tr w:rsidR="00EA1167" w:rsidRPr="00EA1167" w14:paraId="0A805F0B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9DE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5CB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t employe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65A25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CF869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1.5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AC1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9173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5– 2.53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DC7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AC74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B53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4–3.35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8EA3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01F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540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–4.87</w:t>
            </w:r>
          </w:p>
        </w:tc>
      </w:tr>
      <w:tr w:rsidR="00EA1167" w:rsidRPr="00EA1167" w14:paraId="2CE3BF41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D0B4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) Saturda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93EE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0C1E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214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3163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7EA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9946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F7E2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70B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1D1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506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C4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167" w:rsidRPr="00EA1167" w14:paraId="1FF92FE1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ECD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DD5A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98DD9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3BAF7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0.3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563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716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2176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94E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C82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20C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D94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296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167" w:rsidRPr="00EA1167" w14:paraId="6F5BE29D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2B6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4DE6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E127F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876D8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8.2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0BB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589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8–5.03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1152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368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F2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–4.48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C656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902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24B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0–16.55</w:t>
            </w:r>
          </w:p>
        </w:tc>
      </w:tr>
      <w:tr w:rsidR="00EA1167" w:rsidRPr="00EA1167" w14:paraId="6B51E45C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23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6873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t employe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CCFE8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0BFBC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1.5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81F0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AAB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0–3.72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99E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282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50D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–4.06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2F2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B59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B02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6–12.13</w:t>
            </w:r>
          </w:p>
        </w:tc>
      </w:tr>
      <w:tr w:rsidR="00EA1167" w:rsidRPr="00EA1167" w14:paraId="55DC4BE2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9FB9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) Sunday or holiday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5140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E450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F4B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3CDC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965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805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6EC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A456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465D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56C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9114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1167" w:rsidRPr="00EA1167" w14:paraId="5C46DE55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0FF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206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28495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4FA1C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4.6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BD92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42C2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993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41D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7D5F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877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E366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A8BB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1167" w:rsidRPr="00EA1167" w14:paraId="2F86D40E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38E6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971D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4F8EB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E30DB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3.9)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011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F71E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1–5.51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2E56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D6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6C88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–6.13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5E25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88E1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1EF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5–16.2</w:t>
            </w:r>
          </w:p>
        </w:tc>
      </w:tr>
      <w:tr w:rsidR="00EA1167" w:rsidRPr="00EA1167" w14:paraId="3A858819" w14:textId="77777777" w:rsidTr="00EA1167">
        <w:trPr>
          <w:trHeight w:val="320"/>
        </w:trPr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ED42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E474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t employ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840A0F" w14:textId="77777777" w:rsidR="00EA1167" w:rsidRPr="00EA1167" w:rsidRDefault="00EA1167" w:rsidP="00EA11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2CC13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1.5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BAA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C35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2–3.02 </w:t>
            </w:r>
          </w:p>
        </w:tc>
        <w:tc>
          <w:tcPr>
            <w:tcW w:w="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4B5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2BEF9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12EC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–3.78</w:t>
            </w:r>
          </w:p>
        </w:tc>
        <w:tc>
          <w:tcPr>
            <w:tcW w:w="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3D7FA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6F67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BD99" w14:textId="77777777" w:rsidR="00EA1167" w:rsidRPr="00EA1167" w:rsidRDefault="00EA1167" w:rsidP="00EA11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–7.42</w:t>
            </w:r>
          </w:p>
        </w:tc>
      </w:tr>
      <w:tr w:rsidR="00EA1167" w:rsidRPr="00EA1167" w14:paraId="6818431E" w14:textId="77777777" w:rsidTr="00EA1167">
        <w:trPr>
          <w:trHeight w:val="320"/>
        </w:trPr>
        <w:tc>
          <w:tcPr>
            <w:tcW w:w="108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080A" w14:textId="0F862F9A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djusted for </w:t>
            </w:r>
            <w:r w:rsidR="00DA221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olescent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's sex, </w:t>
            </w:r>
            <w:r w:rsidR="00DA221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olescent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's type of high school, </w:t>
            </w:r>
            <w:r w:rsidR="00DA221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olescent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's</w:t>
            </w:r>
            <w:r w:rsidR="00DA221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art-time job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mother's age, mother's psychological distress, </w:t>
            </w:r>
          </w:p>
        </w:tc>
      </w:tr>
      <w:tr w:rsidR="00EA1167" w:rsidRPr="00EA1167" w14:paraId="3D16EF6D" w14:textId="77777777" w:rsidTr="00EA1167">
        <w:trPr>
          <w:trHeight w:val="320"/>
        </w:trPr>
        <w:tc>
          <w:tcPr>
            <w:tcW w:w="95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CDCA" w14:textId="598326E8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household income, living with grandparents, living with siblings, </w:t>
            </w:r>
            <w:r w:rsidR="004E5CF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her’s</w:t>
            </w:r>
            <w:r w:rsidRPr="00EA116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ork schedule, and lifestyle variables.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6379" w14:textId="77777777" w:rsidR="00EA1167" w:rsidRPr="00EA1167" w:rsidRDefault="00EA1167" w:rsidP="00EA11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0FABFB6" w14:textId="4B91C722" w:rsidR="00EA1167" w:rsidRDefault="00EA1167">
      <w:pPr>
        <w:widowControl/>
        <w:jc w:val="left"/>
      </w:pPr>
    </w:p>
    <w:sectPr w:rsidR="00EA1167" w:rsidSect="009D7D67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F4F72" w14:textId="77777777" w:rsidR="006A6E8D" w:rsidRDefault="006A6E8D" w:rsidP="001F1C40">
      <w:r>
        <w:separator/>
      </w:r>
    </w:p>
  </w:endnote>
  <w:endnote w:type="continuationSeparator" w:id="0">
    <w:p w14:paraId="0E231120" w14:textId="77777777" w:rsidR="006A6E8D" w:rsidRDefault="006A6E8D" w:rsidP="001F1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D6478D" w14:textId="77777777" w:rsidR="006A6E8D" w:rsidRDefault="006A6E8D" w:rsidP="001F1C40">
      <w:r>
        <w:separator/>
      </w:r>
    </w:p>
  </w:footnote>
  <w:footnote w:type="continuationSeparator" w:id="0">
    <w:p w14:paraId="26490358" w14:textId="77777777" w:rsidR="006A6E8D" w:rsidRDefault="006A6E8D" w:rsidP="001F1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A4C"/>
    <w:rsid w:val="000308B4"/>
    <w:rsid w:val="000B2F6E"/>
    <w:rsid w:val="00171DF7"/>
    <w:rsid w:val="001764E7"/>
    <w:rsid w:val="001F1B41"/>
    <w:rsid w:val="001F1C40"/>
    <w:rsid w:val="00233B88"/>
    <w:rsid w:val="002C7A39"/>
    <w:rsid w:val="00392319"/>
    <w:rsid w:val="00393629"/>
    <w:rsid w:val="003C33EF"/>
    <w:rsid w:val="003C4FFC"/>
    <w:rsid w:val="003D0A4C"/>
    <w:rsid w:val="003F2C54"/>
    <w:rsid w:val="003F5AEF"/>
    <w:rsid w:val="004103ED"/>
    <w:rsid w:val="00410E2A"/>
    <w:rsid w:val="004A66EA"/>
    <w:rsid w:val="004B2232"/>
    <w:rsid w:val="004B4183"/>
    <w:rsid w:val="004D7AD7"/>
    <w:rsid w:val="004E5CFD"/>
    <w:rsid w:val="00540B89"/>
    <w:rsid w:val="0057052B"/>
    <w:rsid w:val="005A7703"/>
    <w:rsid w:val="00606616"/>
    <w:rsid w:val="006A6E8D"/>
    <w:rsid w:val="00715D30"/>
    <w:rsid w:val="0074446A"/>
    <w:rsid w:val="007B01CC"/>
    <w:rsid w:val="007B1AC0"/>
    <w:rsid w:val="007B6CBF"/>
    <w:rsid w:val="007E7090"/>
    <w:rsid w:val="007F3573"/>
    <w:rsid w:val="007F6CFE"/>
    <w:rsid w:val="00812997"/>
    <w:rsid w:val="008560E3"/>
    <w:rsid w:val="00981548"/>
    <w:rsid w:val="009D1F5E"/>
    <w:rsid w:val="009D7D67"/>
    <w:rsid w:val="009F4CC4"/>
    <w:rsid w:val="00A2671D"/>
    <w:rsid w:val="00A618F8"/>
    <w:rsid w:val="00AE31A0"/>
    <w:rsid w:val="00B0782F"/>
    <w:rsid w:val="00B4651E"/>
    <w:rsid w:val="00B730A6"/>
    <w:rsid w:val="00B873AF"/>
    <w:rsid w:val="00C12E64"/>
    <w:rsid w:val="00C31E80"/>
    <w:rsid w:val="00CA1A39"/>
    <w:rsid w:val="00CD091F"/>
    <w:rsid w:val="00CE1F7E"/>
    <w:rsid w:val="00CF442A"/>
    <w:rsid w:val="00D03D72"/>
    <w:rsid w:val="00D24782"/>
    <w:rsid w:val="00D360BD"/>
    <w:rsid w:val="00D70089"/>
    <w:rsid w:val="00DA1735"/>
    <w:rsid w:val="00DA2216"/>
    <w:rsid w:val="00DB0669"/>
    <w:rsid w:val="00DF176B"/>
    <w:rsid w:val="00E62C02"/>
    <w:rsid w:val="00E870D5"/>
    <w:rsid w:val="00EA1167"/>
    <w:rsid w:val="00EC508D"/>
    <w:rsid w:val="00F54BC0"/>
    <w:rsid w:val="00F55A10"/>
    <w:rsid w:val="00F801F0"/>
    <w:rsid w:val="00F8419A"/>
    <w:rsid w:val="00FA2515"/>
    <w:rsid w:val="00FD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C00E964"/>
  <w15:chartTrackingRefBased/>
  <w15:docId w15:val="{02F48F55-C8B6-406C-89DE-2A69FBB5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C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F1C40"/>
  </w:style>
  <w:style w:type="paragraph" w:styleId="a5">
    <w:name w:val="footer"/>
    <w:basedOn w:val="a"/>
    <w:link w:val="a6"/>
    <w:uiPriority w:val="99"/>
    <w:unhideWhenUsed/>
    <w:rsid w:val="001F1C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F1C40"/>
  </w:style>
  <w:style w:type="paragraph" w:styleId="a7">
    <w:name w:val="Balloon Text"/>
    <w:basedOn w:val="a"/>
    <w:link w:val="a8"/>
    <w:uiPriority w:val="99"/>
    <w:semiHidden/>
    <w:unhideWhenUsed/>
    <w:rsid w:val="00DA17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A1735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A66E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A66E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4A66EA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A66E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A66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4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2E61FB269C3C44681CB73683584F783" ma:contentTypeVersion="10" ma:contentTypeDescription="新しいドキュメントを作成します。" ma:contentTypeScope="" ma:versionID="f9e98c5864135882d6f7af4e80797e94">
  <xsd:schema xmlns:xsd="http://www.w3.org/2001/XMLSchema" xmlns:xs="http://www.w3.org/2001/XMLSchema" xmlns:p="http://schemas.microsoft.com/office/2006/metadata/properties" xmlns:ns3="52146e1e-1f7f-45cd-a69e-8794a2ac2c37" targetNamespace="http://schemas.microsoft.com/office/2006/metadata/properties" ma:root="true" ma:fieldsID="f944097924acea82757da57f64c0bb81" ns3:_="">
    <xsd:import namespace="52146e1e-1f7f-45cd-a69e-8794a2ac2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46e1e-1f7f-45cd-a69e-8794a2ac2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A6BBA7-A901-4058-907D-FB3745410A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D33352-4F49-4976-91E5-F242F90F0D0A}">
  <ds:schemaRefs>
    <ds:schemaRef ds:uri="http://www.w3.org/XML/1998/namespace"/>
    <ds:schemaRef ds:uri="http://purl.org/dc/dcmitype/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52146e1e-1f7f-45cd-a69e-8794a2ac2c37"/>
  </ds:schemaRefs>
</ds:datastoreItem>
</file>

<file path=customXml/itemProps3.xml><?xml version="1.0" encoding="utf-8"?>
<ds:datastoreItem xmlns:ds="http://schemas.openxmlformats.org/officeDocument/2006/customXml" ds:itemID="{7861A19B-E104-4D40-80C5-A67DC795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46e1e-1f7f-45cd-a69e-8794a2ac2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子 可知</dc:creator>
  <cp:keywords/>
  <dc:description/>
  <cp:lastModifiedBy>悠子 可知</cp:lastModifiedBy>
  <cp:revision>4</cp:revision>
  <dcterms:created xsi:type="dcterms:W3CDTF">2020-06-27T05:05:00Z</dcterms:created>
  <dcterms:modified xsi:type="dcterms:W3CDTF">2020-06-30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E61FB269C3C44681CB73683584F783</vt:lpwstr>
  </property>
</Properties>
</file>